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7BD57" w14:textId="4442D9E1" w:rsidR="00E90164" w:rsidRDefault="003355C1" w:rsidP="003355C1">
      <w:pPr>
        <w:bidi w:val="0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l. </w:t>
      </w:r>
      <w:r w:rsidRPr="0000492C">
        <w:rPr>
          <w:rFonts w:asciiTheme="majorBidi" w:hAnsiTheme="majorBidi" w:cstheme="majorBidi"/>
          <w:b/>
          <w:bCs/>
          <w:noProof/>
          <w:sz w:val="24"/>
          <w:szCs w:val="24"/>
        </w:rPr>
        <w:t>Fig. 1</w:t>
      </w:r>
      <w:r w:rsidRPr="0000492C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u w:val="single"/>
        </w:rPr>
        <w:t xml:space="preserve">: </w:t>
      </w:r>
      <w:r w:rsidRPr="003355C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u w:val="single"/>
        </w:rPr>
        <w:t>Effect of the mutation on dimer formation</w:t>
      </w:r>
      <w:r w:rsidRPr="003355C1">
        <w:rPr>
          <w:rFonts w:asciiTheme="majorBidi" w:eastAsiaTheme="minorEastAsia" w:hAnsiTheme="majorBidi" w:cstheme="majorBidi"/>
          <w:b/>
          <w:bCs/>
          <w:color w:val="FF0000"/>
          <w:kern w:val="24"/>
          <w:sz w:val="24"/>
          <w:szCs w:val="24"/>
          <w:u w:val="single"/>
        </w:rPr>
        <w:t xml:space="preserve"> </w:t>
      </w:r>
      <w:r w:rsidRPr="003355C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u w:val="single"/>
        </w:rPr>
        <w:t>(based on chemical bonds at the</w:t>
      </w:r>
      <w:r w:rsidRPr="003355C1">
        <w:rPr>
          <w:b/>
          <w:bCs/>
        </w:rPr>
        <w:t xml:space="preserve"> </w:t>
      </w:r>
      <w:r w:rsidRPr="003355C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  <w:u w:val="single"/>
        </w:rPr>
        <w:t>truncated protein)</w:t>
      </w:r>
    </w:p>
    <w:p w14:paraId="20B9AE5D" w14:textId="0429AF01" w:rsidR="003355C1" w:rsidRPr="0000492C" w:rsidRDefault="003355C1" w:rsidP="003355C1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00492C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(A) </w:t>
      </w:r>
      <w:r w:rsidRPr="0000492C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FAP1 - The resulting residues do not interact with APC. </w:t>
      </w:r>
      <w:r w:rsidRPr="0000492C">
        <w:rPr>
          <w:rFonts w:asciiTheme="majorBidi" w:eastAsia="Times New Roman" w:hAnsiTheme="majorBidi" w:cstheme="majorBidi"/>
          <w:b/>
          <w:bCs/>
          <w:sz w:val="24"/>
          <w:szCs w:val="24"/>
        </w:rPr>
        <w:t>(B)</w:t>
      </w:r>
      <w:r w:rsidRPr="0000492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0492C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FAP2 - Intramolecular salt bridge interaction between the indicated residues is shown. </w:t>
      </w:r>
      <w:r w:rsidRPr="0000492C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(C)</w:t>
      </w:r>
      <w:r w:rsidRPr="0000492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00492C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FAP3 - This change in protein sequence does not predict any structural difference. </w:t>
      </w:r>
    </w:p>
    <w:p w14:paraId="3F534148" w14:textId="77777777" w:rsidR="003355C1" w:rsidRDefault="003355C1" w:rsidP="003355C1">
      <w:pPr>
        <w:bidi w:val="0"/>
        <w:rPr>
          <w:rFonts w:hint="cs"/>
        </w:rPr>
      </w:pPr>
    </w:p>
    <w:sectPr w:rsidR="003355C1" w:rsidSect="006A46D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C1"/>
    <w:rsid w:val="00291D11"/>
    <w:rsid w:val="003355C1"/>
    <w:rsid w:val="006169C3"/>
    <w:rsid w:val="006A46D6"/>
    <w:rsid w:val="00CE0B78"/>
    <w:rsid w:val="00D01633"/>
    <w:rsid w:val="00E9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FA5C"/>
  <w15:chartTrackingRefBased/>
  <w15:docId w15:val="{F54B0E96-F40F-4797-9A36-5CA9E5F2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335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5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5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5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5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35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335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335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3355C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3355C1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3355C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3355C1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3355C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3355C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35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335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5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335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5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3355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55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55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5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3355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55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290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Mamisyvalov</dc:creator>
  <cp:keywords/>
  <dc:description/>
  <cp:lastModifiedBy>Rose Mamisyvalov</cp:lastModifiedBy>
  <cp:revision>1</cp:revision>
  <dcterms:created xsi:type="dcterms:W3CDTF">2025-06-09T07:50:00Z</dcterms:created>
  <dcterms:modified xsi:type="dcterms:W3CDTF">2025-06-09T07:52:00Z</dcterms:modified>
</cp:coreProperties>
</file>